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D2BF0" w14:textId="0C2EEE49" w:rsidR="009E5EB8" w:rsidRPr="00A13733" w:rsidRDefault="00F7282B" w:rsidP="00BD0C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373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35200" w:rsidRPr="00A13733">
        <w:rPr>
          <w:rFonts w:ascii="Times New Roman" w:hAnsi="Times New Roman" w:cs="Times New Roman"/>
          <w:b/>
          <w:bCs/>
          <w:sz w:val="20"/>
          <w:szCs w:val="20"/>
        </w:rPr>
        <w:t xml:space="preserve">Table.1 </w:t>
      </w:r>
      <w:r w:rsidR="00BD0C07" w:rsidRPr="00A13733">
        <w:rPr>
          <w:rFonts w:ascii="Times New Roman" w:hAnsi="Times New Roman" w:cs="Times New Roman"/>
          <w:b/>
          <w:bCs/>
          <w:sz w:val="20"/>
          <w:szCs w:val="20"/>
        </w:rPr>
        <w:t xml:space="preserve">Primer sequences for </w:t>
      </w:r>
      <w:r w:rsidR="00467CE0" w:rsidRPr="00A13733">
        <w:rPr>
          <w:rFonts w:ascii="Times New Roman" w:hAnsi="Times New Roman" w:cs="Times New Roman"/>
          <w:b/>
          <w:bCs/>
          <w:sz w:val="20"/>
          <w:szCs w:val="20"/>
        </w:rPr>
        <w:t>PCR</w:t>
      </w:r>
    </w:p>
    <w:tbl>
      <w:tblPr>
        <w:tblW w:w="4614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55"/>
        <w:gridCol w:w="698"/>
        <w:gridCol w:w="3678"/>
        <w:gridCol w:w="1234"/>
      </w:tblGrid>
      <w:tr w:rsidR="00BD0C07" w:rsidRPr="00A13733" w14:paraId="50FA30FC" w14:textId="77777777" w:rsidTr="00854825">
        <w:trPr>
          <w:trHeight w:hRule="exact" w:val="398"/>
        </w:trPr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7F52" w14:textId="77777777" w:rsidR="00BD0C07" w:rsidRPr="00854825" w:rsidRDefault="00BD0C07" w:rsidP="00BD0C0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nding sit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4B1F" w14:textId="77777777" w:rsidR="00BD0C07" w:rsidRPr="00854825" w:rsidRDefault="00BD0C07" w:rsidP="00BD0C0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ore</w:t>
            </w:r>
          </w:p>
        </w:tc>
        <w:tc>
          <w:tcPr>
            <w:tcW w:w="2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D866" w14:textId="77777777" w:rsidR="00BD0C07" w:rsidRPr="00854825" w:rsidRDefault="00BD0C07" w:rsidP="00BD0C0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 Sequenc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8AFBA" w14:textId="77777777" w:rsidR="00BD0C07" w:rsidRPr="00854825" w:rsidRDefault="00BD0C07" w:rsidP="00BD0C0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ngth (bp)</w:t>
            </w:r>
          </w:p>
        </w:tc>
      </w:tr>
      <w:tr w:rsidR="00BD0C07" w:rsidRPr="00854825" w14:paraId="3B5C2674" w14:textId="77777777" w:rsidTr="001774A5">
        <w:trPr>
          <w:trHeight w:hRule="exact" w:val="397"/>
        </w:trPr>
        <w:tc>
          <w:tcPr>
            <w:tcW w:w="1341" w:type="pct"/>
            <w:vMerge w:val="restart"/>
            <w:vAlign w:val="center"/>
          </w:tcPr>
          <w:p w14:paraId="29361927" w14:textId="38759DDC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CTAATGCAAGA</w:t>
            </w:r>
          </w:p>
        </w:tc>
        <w:tc>
          <w:tcPr>
            <w:tcW w:w="455" w:type="pct"/>
            <w:vMerge w:val="restart"/>
            <w:vAlign w:val="center"/>
          </w:tcPr>
          <w:p w14:paraId="1B6FAC56" w14:textId="7DEDB8A3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7</w:t>
            </w:r>
          </w:p>
        </w:tc>
        <w:tc>
          <w:tcPr>
            <w:tcW w:w="2399" w:type="pct"/>
            <w:vAlign w:val="center"/>
          </w:tcPr>
          <w:p w14:paraId="26331771" w14:textId="5738D311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`</w:t>
            </w:r>
            <w:r w:rsidR="006B26C3"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CCTGGAAAATACAAGTT`3</w:t>
            </w:r>
          </w:p>
        </w:tc>
        <w:tc>
          <w:tcPr>
            <w:tcW w:w="805" w:type="pct"/>
            <w:vMerge w:val="restart"/>
            <w:vAlign w:val="center"/>
          </w:tcPr>
          <w:p w14:paraId="1117065F" w14:textId="6AD26408" w:rsidR="00BD0C07" w:rsidRPr="00854825" w:rsidRDefault="006B26C3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8</w:t>
            </w:r>
          </w:p>
        </w:tc>
      </w:tr>
      <w:tr w:rsidR="00BD0C07" w:rsidRPr="00854825" w14:paraId="0BC5EC9B" w14:textId="77777777" w:rsidTr="001774A5">
        <w:trPr>
          <w:trHeight w:hRule="exact" w:val="397"/>
        </w:trPr>
        <w:tc>
          <w:tcPr>
            <w:tcW w:w="1341" w:type="pct"/>
            <w:vMerge/>
            <w:vAlign w:val="center"/>
          </w:tcPr>
          <w:p w14:paraId="593C15F8" w14:textId="77777777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vMerge/>
            <w:vAlign w:val="center"/>
          </w:tcPr>
          <w:p w14:paraId="71239F29" w14:textId="77777777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9" w:type="pct"/>
            <w:vAlign w:val="center"/>
          </w:tcPr>
          <w:p w14:paraId="7E9DE073" w14:textId="2C5F81D7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`</w:t>
            </w:r>
            <w:r w:rsidR="006B26C3"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AACGTCCGTGGTGAGGTG`5</w:t>
            </w:r>
          </w:p>
        </w:tc>
        <w:tc>
          <w:tcPr>
            <w:tcW w:w="805" w:type="pct"/>
            <w:vMerge/>
            <w:vAlign w:val="center"/>
          </w:tcPr>
          <w:p w14:paraId="09B8A606" w14:textId="77777777" w:rsidR="00BD0C07" w:rsidRPr="00854825" w:rsidRDefault="00BD0C07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bookmarkStart w:id="0" w:name="_GoBack"/>
        <w:bookmarkEnd w:id="0"/>
      </w:tr>
      <w:tr w:rsidR="001774A5" w:rsidRPr="00854825" w14:paraId="60400B5C" w14:textId="77777777" w:rsidTr="001774A5">
        <w:trPr>
          <w:trHeight w:hRule="exact" w:val="397"/>
        </w:trPr>
        <w:tc>
          <w:tcPr>
            <w:tcW w:w="1341" w:type="pct"/>
            <w:vMerge w:val="restart"/>
            <w:vAlign w:val="center"/>
          </w:tcPr>
          <w:p w14:paraId="4312A12B" w14:textId="256A9E56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ATAATGCAAGT </w:t>
            </w:r>
          </w:p>
        </w:tc>
        <w:tc>
          <w:tcPr>
            <w:tcW w:w="455" w:type="pct"/>
            <w:vMerge w:val="restart"/>
            <w:vAlign w:val="center"/>
          </w:tcPr>
          <w:p w14:paraId="3CBDC490" w14:textId="1F62D546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9</w:t>
            </w:r>
          </w:p>
        </w:tc>
        <w:tc>
          <w:tcPr>
            <w:tcW w:w="2399" w:type="pct"/>
            <w:vAlign w:val="center"/>
          </w:tcPr>
          <w:p w14:paraId="572AAF43" w14:textId="77DF5D28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`TAAAATGTGGACAGTAATAG`3</w:t>
            </w:r>
          </w:p>
        </w:tc>
        <w:tc>
          <w:tcPr>
            <w:tcW w:w="805" w:type="pct"/>
            <w:vMerge w:val="restart"/>
            <w:vAlign w:val="center"/>
          </w:tcPr>
          <w:p w14:paraId="1B928D36" w14:textId="085411B1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</w:t>
            </w:r>
          </w:p>
        </w:tc>
      </w:tr>
      <w:tr w:rsidR="001774A5" w:rsidRPr="00854825" w14:paraId="4AB39918" w14:textId="77777777" w:rsidTr="001774A5">
        <w:trPr>
          <w:trHeight w:hRule="exact" w:val="397"/>
        </w:trPr>
        <w:tc>
          <w:tcPr>
            <w:tcW w:w="1341" w:type="pct"/>
            <w:vMerge/>
            <w:vAlign w:val="center"/>
          </w:tcPr>
          <w:p w14:paraId="1400B1D9" w14:textId="77777777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vMerge/>
            <w:vAlign w:val="center"/>
          </w:tcPr>
          <w:p w14:paraId="79B39B1C" w14:textId="77777777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99" w:type="pct"/>
            <w:vAlign w:val="center"/>
          </w:tcPr>
          <w:p w14:paraId="7A5273BC" w14:textId="475EB562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`ATTATTGATGGTACAAGTCC`5</w:t>
            </w:r>
          </w:p>
        </w:tc>
        <w:tc>
          <w:tcPr>
            <w:tcW w:w="805" w:type="pct"/>
            <w:vMerge/>
            <w:vAlign w:val="center"/>
          </w:tcPr>
          <w:p w14:paraId="482EE929" w14:textId="77777777" w:rsidR="001774A5" w:rsidRPr="00854825" w:rsidRDefault="001774A5" w:rsidP="00BD0C0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C357B2A" w14:textId="77777777" w:rsidR="009E5EB8" w:rsidRPr="00854825" w:rsidRDefault="009E5EB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3487684" w14:textId="513928CE" w:rsidR="004E2C34" w:rsidRPr="00A13733" w:rsidRDefault="00F7282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373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9E5EB8" w:rsidRPr="00A13733">
        <w:rPr>
          <w:rFonts w:ascii="Times New Roman" w:hAnsi="Times New Roman" w:cs="Times New Roman"/>
          <w:b/>
          <w:bCs/>
          <w:sz w:val="20"/>
          <w:szCs w:val="20"/>
        </w:rPr>
        <w:t>Table.2 Patients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7"/>
        <w:gridCol w:w="892"/>
        <w:gridCol w:w="588"/>
        <w:gridCol w:w="1271"/>
        <w:gridCol w:w="772"/>
        <w:gridCol w:w="608"/>
        <w:gridCol w:w="892"/>
        <w:gridCol w:w="617"/>
        <w:gridCol w:w="1276"/>
        <w:gridCol w:w="783"/>
      </w:tblGrid>
      <w:tr w:rsidR="009E5EB8" w:rsidRPr="00A13733" w14:paraId="7CC18744" w14:textId="0119696C" w:rsidTr="00F7685C"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1D730" w14:textId="07E1531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27268656"/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0E99" w14:textId="52B00CA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1EC54" w14:textId="2454C230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72FC" w14:textId="63F7CC6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Diagnosi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C2BE8" w14:textId="536AA00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Grade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26EF" w14:textId="0C07588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E5C32" w14:textId="4D71C96C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39493" w14:textId="528A6CF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159DE" w14:textId="7A16FB78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b/>
                <w:sz w:val="16"/>
                <w:szCs w:val="16"/>
              </w:rPr>
              <w:t>Diagnosi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E0503" w14:textId="77777777" w:rsidR="009E5EB8" w:rsidRPr="00A13733" w:rsidRDefault="009E5EB8" w:rsidP="007430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EB8" w:rsidRPr="00A13733" w14:paraId="0909CA0D" w14:textId="34432772" w:rsidTr="00F7685C"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F31F1" w14:textId="67A7BD0B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BB64D" w14:textId="31844315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D9A50" w14:textId="14EDDD3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D0B2C" w14:textId="13FAC410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AC30D" w14:textId="27182BFE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28ABF" w14:textId="698D163B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1B395" w14:textId="35DB80C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307B7" w14:textId="434183A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A65A2" w14:textId="7D7785F4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D202D" w14:textId="45F655F0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</w:tr>
      <w:tr w:rsidR="009E5EB8" w:rsidRPr="00A13733" w14:paraId="01A61161" w14:textId="1CD81712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799122A" w14:textId="290C4EA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65AAD00" w14:textId="3A0E535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FABA75F" w14:textId="132DE16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00697D" w14:textId="3DDF765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2860BF8" w14:textId="5B8B49E3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ADBA2B8" w14:textId="2039BFF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6FE6387" w14:textId="6181591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3D2774" w14:textId="0B7E46D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EF33C" w14:textId="50D0C1A6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8F9D446" w14:textId="10389724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</w:tr>
      <w:tr w:rsidR="009E5EB8" w:rsidRPr="00A13733" w14:paraId="52702F64" w14:textId="135146E4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AF55BC7" w14:textId="58330A1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1CEBB36" w14:textId="529F50B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2F0C45C" w14:textId="71F5C8F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D10CBC" w14:textId="1E658D58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0C0AA42" w14:textId="099E7A7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BE289D8" w14:textId="4B860D7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CCF25EB" w14:textId="3A42D265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1EE8B59" w14:textId="1827CB8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31DEF" w14:textId="239C2E8C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0195AEB" w14:textId="660B0A4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</w:tr>
      <w:tr w:rsidR="009E5EB8" w:rsidRPr="00A13733" w14:paraId="2B556E4C" w14:textId="57C1A4CA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4D6F9CD" w14:textId="39177DA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63A0B95" w14:textId="1E5F996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BDB325C" w14:textId="285C82D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F3BBDF" w14:textId="54D8556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21B2F01" w14:textId="1FCCB10C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A7B2AC9" w14:textId="2A50A01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2253383" w14:textId="308E31C7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8362845" w14:textId="3061551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08E07" w14:textId="0BF98655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ADBB4CC" w14:textId="50956493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</w:tr>
      <w:tr w:rsidR="009E5EB8" w:rsidRPr="00A13733" w14:paraId="2984C1AF" w14:textId="19B3C0AA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7752597" w14:textId="553D6E2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42FCC60" w14:textId="00EB2808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8C05365" w14:textId="482E4EBE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5AF153" w14:textId="779B362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CE5DE02" w14:textId="0AB0EB5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2FE8B0EE" w14:textId="17E73B97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CD861A5" w14:textId="5A1864E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426BFD8" w14:textId="0A4C4EE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0A69D" w14:textId="51E4A556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FF30955" w14:textId="29C77C8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485FE79F" w14:textId="49B9D7F9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7DACA71" w14:textId="224598C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F953EAB" w14:textId="2422634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B921C5C" w14:textId="5480B24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56C12C" w14:textId="187A412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6C6ECB0" w14:textId="4040EAC7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E3DA753" w14:textId="3982B783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48FC09" w14:textId="12E5A7AB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0F9B9CA" w14:textId="19C436FE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95007" w14:textId="4BA7A64A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99F39FB" w14:textId="67B0FEE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7D7C0735" w14:textId="6C8039CF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ECE7DC9" w14:textId="6301DD5B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2BC684D" w14:textId="4F128544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0FA3B78" w14:textId="40F811D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AC86134" w14:textId="25214E4E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E4B7974" w14:textId="157BB86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445F66A" w14:textId="7872FC7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B0AF0EA" w14:textId="59AF411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DC90186" w14:textId="67DD4462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4C3437" w14:textId="79A33ABF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E369C22" w14:textId="6CE0E0D0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4AFCB388" w14:textId="60108769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ADFC202" w14:textId="5B805593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522D23D" w14:textId="56466A90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3E876C1" w14:textId="670E2B1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20A90D" w14:textId="09C5CC7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CFF427B" w14:textId="465DEE4E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8021085" w14:textId="607F417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2408C04" w14:textId="682B7BCC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1485D27" w14:textId="3239FD7F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A89FF" w14:textId="0611B7BD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527B6C9" w14:textId="0A1D74B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5D4BAB7E" w14:textId="0F9C2F97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592E7D6" w14:textId="3AFEEAB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D4CB0A" w14:textId="148F54A7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17E37B9" w14:textId="1E4E602F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5EB8" w:rsidRPr="008548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22C55B3" w14:textId="3D99D4FF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DA99F00" w14:textId="7EB0680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9E09549" w14:textId="37A630C4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CBEDFC" w14:textId="335FFE1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5759592" w14:textId="2F2DDC28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7BE49" w14:textId="70C274FF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5DA5CFD" w14:textId="271257C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78578DEA" w14:textId="552E4B66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251E181" w14:textId="6F863B32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44D4ED" w14:textId="52AA92B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DA95160" w14:textId="43E0A529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3A3C270" w14:textId="518D226A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F30F829" w14:textId="76385E87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1C67388D" w14:textId="6F45ADF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EF14859" w14:textId="04A2CAA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7150FA" w14:textId="4315F45D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6E13" w14:textId="6F0F4256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C0F5AB3" w14:textId="05BE775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441C4A8B" w14:textId="24176C48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B74058D" w14:textId="269C55DE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D05BC8D" w14:textId="74CC4DA6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01F4E42" w14:textId="35A07DE9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C09F626" w14:textId="2E6E1167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18CE21B" w14:textId="6B8F5BF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534BDD0" w14:textId="74AD25B7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3629C46" w14:textId="062B2A9D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11D663" w14:textId="63831D41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A6D34" w14:textId="3D2F675E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1A1C552" w14:textId="15DED6C1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9E5EB8" w:rsidRPr="00A13733" w14:paraId="45A8DF6C" w14:textId="261BB95A" w:rsidTr="00F7685C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39445D6" w14:textId="035724A3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A47C32F" w14:textId="5CCBD635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E17D4DD" w14:textId="6A787B43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4E069D" w14:textId="4F9E6E8A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7E9F590" w14:textId="75C948AF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3609730" w14:textId="04CAECC5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B950AB1" w14:textId="7445923A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FC804AF" w14:textId="5833756E" w:rsidR="009E5EB8" w:rsidRPr="00854825" w:rsidRDefault="00B342C3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8AC5B" w14:textId="5E9D499A" w:rsidR="009E5EB8" w:rsidRPr="00854825" w:rsidRDefault="00F0537C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0A26E04" w14:textId="20E160D0" w:rsidR="009E5EB8" w:rsidRPr="00854825" w:rsidRDefault="009E5EB8" w:rsidP="007430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</w:tr>
      <w:tr w:rsidR="00F7685C" w:rsidRPr="00A13733" w14:paraId="22FA1905" w14:textId="42634B65" w:rsidTr="00264271">
        <w:tc>
          <w:tcPr>
            <w:tcW w:w="8306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76504784" w14:textId="4D71C31A" w:rsidR="00F7685C" w:rsidRPr="00854825" w:rsidRDefault="00F768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4825">
              <w:rPr>
                <w:rFonts w:ascii="Times New Roman" w:hAnsi="Times New Roman" w:cs="Times New Roman"/>
                <w:sz w:val="16"/>
                <w:szCs w:val="16"/>
              </w:rPr>
              <w:t>NO. (Number); M (male); F (female); Lumbar fracture (LF); Lumbar disc herniation (LDH).</w:t>
            </w:r>
          </w:p>
        </w:tc>
      </w:tr>
      <w:bookmarkEnd w:id="1"/>
    </w:tbl>
    <w:p w14:paraId="71434642" w14:textId="77777777" w:rsidR="004C1492" w:rsidRPr="0038239B" w:rsidRDefault="003B5B4C"/>
    <w:sectPr w:rsidR="004C1492" w:rsidRPr="00382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FB556" w14:textId="77777777" w:rsidR="003B5B4C" w:rsidRDefault="003B5B4C" w:rsidP="00A13733">
      <w:r>
        <w:separator/>
      </w:r>
    </w:p>
  </w:endnote>
  <w:endnote w:type="continuationSeparator" w:id="0">
    <w:p w14:paraId="7223D40F" w14:textId="77777777" w:rsidR="003B5B4C" w:rsidRDefault="003B5B4C" w:rsidP="00A13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239AA" w14:textId="77777777" w:rsidR="003B5B4C" w:rsidRDefault="003B5B4C" w:rsidP="00A13733">
      <w:r>
        <w:separator/>
      </w:r>
    </w:p>
  </w:footnote>
  <w:footnote w:type="continuationSeparator" w:id="0">
    <w:p w14:paraId="44C44D13" w14:textId="77777777" w:rsidR="003B5B4C" w:rsidRDefault="003B5B4C" w:rsidP="00A13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MrG0MDMyMTQwMzdV0lEKTi0uzszPAykwqwUAhk6I3SwAAAA="/>
  </w:docVars>
  <w:rsids>
    <w:rsidRoot w:val="00EA28F8"/>
    <w:rsid w:val="001774A5"/>
    <w:rsid w:val="0023195D"/>
    <w:rsid w:val="00317119"/>
    <w:rsid w:val="0038239B"/>
    <w:rsid w:val="003B5B4C"/>
    <w:rsid w:val="00467CE0"/>
    <w:rsid w:val="004C6473"/>
    <w:rsid w:val="004E2C34"/>
    <w:rsid w:val="005225E3"/>
    <w:rsid w:val="00635200"/>
    <w:rsid w:val="006B19A3"/>
    <w:rsid w:val="006B26C3"/>
    <w:rsid w:val="00717C01"/>
    <w:rsid w:val="007430F5"/>
    <w:rsid w:val="00757781"/>
    <w:rsid w:val="00854825"/>
    <w:rsid w:val="009D1F9C"/>
    <w:rsid w:val="009E5EB8"/>
    <w:rsid w:val="00A13733"/>
    <w:rsid w:val="00A36C4E"/>
    <w:rsid w:val="00AA3A1C"/>
    <w:rsid w:val="00AB4F3A"/>
    <w:rsid w:val="00B342C3"/>
    <w:rsid w:val="00B57256"/>
    <w:rsid w:val="00BD0C07"/>
    <w:rsid w:val="00CF01B4"/>
    <w:rsid w:val="00DC14AE"/>
    <w:rsid w:val="00EA28F8"/>
    <w:rsid w:val="00F0537C"/>
    <w:rsid w:val="00F7282B"/>
    <w:rsid w:val="00F7685C"/>
    <w:rsid w:val="00FE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B31F0"/>
  <w15:chartTrackingRefBased/>
  <w15:docId w15:val="{FFDF6EDB-EA86-4BAE-B287-64A9DD5A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C14A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C14A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13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1373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13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13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hui</dc:creator>
  <cp:keywords/>
  <dc:description/>
  <cp:lastModifiedBy>hui CHE</cp:lastModifiedBy>
  <cp:revision>143</cp:revision>
  <dcterms:created xsi:type="dcterms:W3CDTF">2019-12-14T19:23:00Z</dcterms:created>
  <dcterms:modified xsi:type="dcterms:W3CDTF">2021-02-19T23:06:00Z</dcterms:modified>
</cp:coreProperties>
</file>